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eastAsia="ko-KR"/>
        </w:rPr>
      </w:pPr>
      <w:r>
        <w:rPr>
          <w:rFonts w:cs="Arial" w:ascii="Arial" w:hAnsi="Arial"/>
          <w:b/>
          <w:sz w:val="22"/>
          <w:szCs w:val="22"/>
          <w:lang w:eastAsia="ko-KR"/>
        </w:rPr>
        <w:t>Table S3.  Immature DC Genes whose expression was down-regulated following LPS and IFN- stimulation</w:t>
      </w:r>
    </w:p>
    <w:tbl>
      <w:tblPr>
        <w:tblW w:w="13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720"/>
        <w:gridCol w:w="720"/>
        <w:gridCol w:w="540"/>
        <w:gridCol w:w="1260"/>
        <w:gridCol w:w="1080"/>
        <w:gridCol w:w="720"/>
        <w:gridCol w:w="720"/>
        <w:gridCol w:w="720"/>
        <w:gridCol w:w="1260"/>
        <w:gridCol w:w="1080"/>
        <w:gridCol w:w="720"/>
        <w:gridCol w:w="720"/>
        <w:gridCol w:w="720"/>
      </w:tblGrid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ne expression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f</w:t>
            </w:r>
            <w:r>
              <w:rPr>
                <w:rFonts w:cs="Arial" w:ascii="Arial" w:hAnsi="Arial"/>
                <w:b/>
                <w:sz w:val="18"/>
                <w:szCs w:val="18"/>
              </w:rPr>
              <w:t>old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decreas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expression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f</w:t>
            </w:r>
            <w:r>
              <w:rPr>
                <w:rFonts w:cs="Arial" w:ascii="Arial" w:hAnsi="Arial"/>
                <w:b/>
                <w:sz w:val="18"/>
                <w:szCs w:val="18"/>
              </w:rPr>
              <w:t>old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decreas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Gene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Gene expression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f</w:t>
            </w:r>
            <w:r>
              <w:rPr>
                <w:rFonts w:cs="Arial" w:ascii="Arial" w:hAnsi="Arial"/>
                <w:b/>
                <w:sz w:val="18"/>
                <w:szCs w:val="18"/>
              </w:rPr>
              <w:t>old</w:t>
            </w: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 xml:space="preserve"> c</w:t>
            </w:r>
            <w:r>
              <w:rPr>
                <w:rFonts w:cs="Arial" w:ascii="Arial" w:hAnsi="Arial"/>
                <w:b/>
                <w:sz w:val="18"/>
                <w:szCs w:val="18"/>
              </w:rPr>
              <w:t>hange</w:t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 h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24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4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8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ko-KR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ko-KR"/>
              </w:rPr>
              <w:t>24h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mbo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 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h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  <w:r>
              <w:rPr>
                <w:rFonts w:cs="Arial" w:ascii="Arial" w:hAnsi="Arial"/>
                <w:sz w:val="16"/>
                <w:szCs w:val="16"/>
                <w:lang w:eastAsia="ko-KR"/>
              </w:rPr>
              <w:t>R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61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4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ntige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M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3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7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minoaci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ATM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9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7.6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  <w:r>
              <w:rPr>
                <w:rFonts w:cs="Arial" w:ascii="Arial" w:hAnsi="Arial"/>
                <w:sz w:val="16"/>
                <w:szCs w:val="16"/>
                <w:lang w:eastAsia="ko-KR"/>
              </w:rPr>
              <w:t>R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Uptake &amp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PA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R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esent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PB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LUD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ytokine</w:t>
            </w:r>
            <w:r>
              <w:rPr>
                <w:rFonts w:cs="Arial" w:ascii="Arial" w:hAnsi="Arial"/>
                <w:sz w:val="16"/>
                <w:szCs w:val="16"/>
                <w:lang w:eastAsia="ko-KR"/>
              </w:rPr>
              <w:t>s &amp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L17R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QA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DH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cep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L11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QB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M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L13RA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R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GR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RB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rachidon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LOX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NGR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RB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cid o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LOX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6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RB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Eicosanoi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TA4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SF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LA-DR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TGS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2.9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uper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SF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4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BXAS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7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&amp; TNF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RSF1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HRS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uper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RSF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Endocy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P2A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ERK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2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RSF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R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xidativ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UQCRC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 a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NFAIP8L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-type lec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LEC4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hosporyl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DUFB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</w:rPr>
              <w:t>TNF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P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uperfamil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LEC4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DUFS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F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LEC10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3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PT5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7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TP5A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9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IRR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Vesicul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X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OX5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LY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ranspor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X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DH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IRAK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TX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right="-228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IP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VAMP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.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arbohydrat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K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1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FBP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6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JAK-ST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YK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rowt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VEGF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HEX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0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factors &amp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GFB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M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cepto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GFBR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YG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USP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3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ALK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igna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ASGRP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ncogen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Y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CSS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athwa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FO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PI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0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3K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3K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F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ibosom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PL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2K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ote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PS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PK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7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ASSF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PS3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CNH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PL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ctiv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F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3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0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CN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PS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rotein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F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CNG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AF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K2AP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olym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OLD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9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OLD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pop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AIP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G-prote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GS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OLE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late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ASP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signall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GS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OLR1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IDE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FF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egul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EBP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th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ARHGDI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5.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FF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right="-228" w:hanging="0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of transcrip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FE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OK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7.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9.6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LRC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PM1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.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97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LRP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8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urine  &amp;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RR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VC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4.18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Pyrimid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U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TS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3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7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Marker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1B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69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Metabolis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DPY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.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1C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82.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57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TK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3.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2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4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64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6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  <w:tr>
        <w:trPr/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CD1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66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  <w:t>1.9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eastAsia="ko-KR"/>
              </w:rPr>
            </w:pPr>
            <w:r>
              <w:rPr>
                <w:rFonts w:cs="Arial" w:ascii="Arial" w:hAnsi="Arial"/>
                <w:sz w:val="16"/>
                <w:szCs w:val="16"/>
                <w:lang w:eastAsia="ko-KR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4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rFonts w:ascii="Arial" w:hAnsi="Arial" w:cs="Arial"/>
      <w:b/>
      <w:color w:val="000000"/>
      <w:szCs w:val="20"/>
    </w:rPr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St10z0">
    <w:name w:val="WW8NumSt10z0"/>
    <w:qFormat/>
    <w:rPr>
      <w:rFonts w:ascii="Times New Roman" w:hAnsi="Times New Roman" w:cs="Times New Roman"/>
      <w:sz w:val="6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rFonts w:eastAsia="Batang;Arial Unicode MS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stract">
    <w:name w:val="abstract"/>
    <w:basedOn w:val="Normal"/>
    <w:qFormat/>
    <w:pPr>
      <w:spacing w:before="280" w:after="280"/>
    </w:pPr>
    <w:rPr>
      <w:lang w:eastAsia="ko-K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21:59:00Z</dcterms:created>
  <dc:creator>pjin1</dc:creator>
  <dc:description/>
  <cp:keywords/>
  <dc:language>en-US</dc:language>
  <cp:lastModifiedBy>pjin1</cp:lastModifiedBy>
  <cp:lastPrinted>2009-04-27T12:48:00Z</cp:lastPrinted>
  <dcterms:modified xsi:type="dcterms:W3CDTF">2010-01-12T14:27:00Z</dcterms:modified>
  <cp:revision>6</cp:revision>
  <dc:subject/>
  <dc:title>Article title: Monitoring the molecular change during the Monocyte-derived Dendritic cell  matura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